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dditional file 6.</w:t>
      </w:r>
      <w:r>
        <w:rPr>
          <w:rFonts w:eastAsia="Times New Roman" w:cs="Times New Roman" w:ascii="Times New Roman" w:hAnsi="Times New Roman"/>
          <w:color w:val="000000"/>
          <w:lang w:val="en-US" w:eastAsia="fi-FI"/>
        </w:rPr>
        <w:t xml:space="preserve"> </w:t>
      </w:r>
      <w:r>
        <w:rPr>
          <w:rFonts w:eastAsia="Times New Roman" w:cs="Times New Roman" w:ascii="Times New Roman" w:hAnsi="Times New Roman"/>
          <w:lang w:val="en-US" w:eastAsia="fi-FI"/>
        </w:rPr>
        <w:t>Logistic regression (Enter method) in patients with septic shock (n=478) in differing demographic variables, missing data imputed. Number (N) of imputed values given, as well as percentage of the cohort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67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984"/>
        <w:gridCol w:w="993"/>
        <w:gridCol w:w="1247"/>
      </w:tblGrid>
      <w:tr>
        <w:trPr>
          <w:trHeight w:val="315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fi-FI"/>
              </w:rPr>
              <w:t>Characteristic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fi-FI"/>
              </w:rPr>
              <w:t>Odds Ratio (95% Confidence Interval)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lang w:eastAsia="fi-FI"/>
              </w:rPr>
              <w:t>p</w:t>
            </w:r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fi-FI"/>
              </w:rPr>
              <w:t>Imputed values (%)</w:t>
            </w:r>
          </w:p>
        </w:tc>
      </w:tr>
      <w:tr>
        <w:trPr>
          <w:trHeight w:val="315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Age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01 (0.99-1.02)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31</w:t>
            </w:r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Gender (male)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82 (0.53-1.25)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35</w:t>
            </w:r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BM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04 (1.01-1.08)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011</w:t>
            </w:r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2(0.42)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Arterial hypertension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18 (0.73-1.91)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50</w:t>
            </w:r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2(0.42)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Diabetes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00 (0.61-1.67)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99</w:t>
            </w:r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Arteriosclerosis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97 (1.02-3.82)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043</w:t>
            </w:r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3(0.63)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COPD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47 (0.24-0.94)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032</w:t>
            </w:r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4(0.84)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Chronic liver disease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2.12 (0.91-4.98)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083</w:t>
            </w:r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5(1.0)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Pre-ICU daly NSAID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95 (1.03-3.68)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040</w:t>
            </w:r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25(5.2)</w:t>
            </w:r>
          </w:p>
        </w:tc>
      </w:tr>
      <w:tr>
        <w:trPr>
          <w:trHeight w:val="555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fi-FI"/>
              </w:rPr>
              <w:t>Contrast medium within 48h before admission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54 (0.32-0.90)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018</w:t>
            </w:r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(0.21)</w:t>
            </w:r>
          </w:p>
        </w:tc>
      </w:tr>
      <w:tr>
        <w:trPr>
          <w:trHeight w:val="555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fi-FI"/>
              </w:rPr>
              <w:t>ACE inhibitor or ARB within 48h before admission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96 (0.56-1.65)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88</w:t>
            </w:r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0(2.1)</w:t>
            </w:r>
          </w:p>
        </w:tc>
      </w:tr>
      <w:tr>
        <w:trPr>
          <w:trHeight w:val="705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fi-FI"/>
              </w:rPr>
              <w:t>Diuretics within 48h before admission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13 (0.72-1.77)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60</w:t>
            </w:r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4(2.9)</w:t>
            </w:r>
          </w:p>
        </w:tc>
      </w:tr>
      <w:tr>
        <w:trPr>
          <w:trHeight w:val="675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fi-FI"/>
              </w:rPr>
              <w:t>Colloids within 48h before admission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62 (1.03-2.55)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037</w:t>
            </w:r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26(5.4)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Platelet count, minimum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00 (1.00-1.00)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21</w:t>
            </w:r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20(4.2)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fi-FI"/>
              </w:rPr>
              <w:t>SAPS II score 24h wo renal and age points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03 (1.01-1.04)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003</w:t>
            </w:r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3(0.63)</w:t>
            </w:r>
          </w:p>
        </w:tc>
      </w:tr>
      <w:tr>
        <w:trPr>
          <w:trHeight w:val="720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Operative admission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46 (0.27-0.81)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007</w:t>
            </w:r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(0.21)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Source of infection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005</w:t>
            </w:r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Lung (reference)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00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Abdomen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2.82 (1.56-5.11)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001</w:t>
            </w:r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</w:r>
          </w:p>
        </w:tc>
      </w:tr>
      <w:tr>
        <w:trPr>
          <w:trHeight w:val="600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Urinary trac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3.05 (1.14-8.12)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026</w:t>
            </w:r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Skin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73 (0.79-3.77)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17</w:t>
            </w:r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Others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95 (0.33-2.71)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92</w:t>
            </w:r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Several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71 (0.70-4.17)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24</w:t>
            </w:r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2.56 (1.32-4.97)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005</w:t>
            </w:r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5524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fi-FI"/>
              </w:rPr>
              <w:t>Abbreviations: ACE, Angiotensin-Converting Enzyme;  ARB, Angiotensin Receptor Blocker; BMI, Body Mass Index; COPD, Chronic Obstructive Pulmonary Disease; ICU, Intensive Care Unit; NSAID, Non-steroidal Anti-Inflammatory Drug; SAPS II, Simplified Acute Physiology Score II.</w:t>
            </w:r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fi-FI"/>
              </w:rPr>
            </w:r>
          </w:p>
        </w:tc>
      </w:tr>
      <w:tr>
        <w:trPr>
          <w:trHeight w:val="300" w:hRule="atLeast"/>
        </w:trPr>
        <w:tc>
          <w:tcPr>
            <w:tcW w:w="5524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fi-FI"/>
              </w:rPr>
              <w:t xml:space="preserve">Hosmer and Lemeshow Test gave Chi-square of 6.048 and 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8"/>
                <w:szCs w:val="18"/>
                <w:lang w:val="en-US" w:eastAsia="fi-FI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fi-FI"/>
              </w:rPr>
              <w:t>-value remained non-significant, 0.642.</w:t>
            </w:r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fi-FI"/>
              </w:rPr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09:56:00Z</dcterms:created>
  <dc:creator>Vilander Laura Mirjami Ext</dc:creator>
  <dc:description/>
  <cp:keywords/>
  <dc:language>en-US</dc:language>
  <cp:lastModifiedBy>Laura Vilander</cp:lastModifiedBy>
  <dcterms:modified xsi:type="dcterms:W3CDTF">2016-08-11T09:56:00Z</dcterms:modified>
  <cp:revision>2</cp:revision>
  <dc:subject/>
  <dc:title/>
</cp:coreProperties>
</file>